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32CCB3" w14:textId="77777777" w:rsidR="00C018F8" w:rsidRDefault="00550839">
      <w:pPr>
        <w:widowControl/>
        <w:adjustRightInd w:val="0"/>
        <w:snapToGrid w:val="0"/>
        <w:spacing w:afterLines="50" w:after="156" w:line="360" w:lineRule="auto"/>
        <w:jc w:val="center"/>
        <w:textAlignment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upplementary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Material</w:t>
      </w:r>
    </w:p>
    <w:p w14:paraId="58E3B4A2" w14:textId="77777777" w:rsidR="00C018F8" w:rsidRDefault="00550839">
      <w:pPr>
        <w:widowControl/>
        <w:adjustRightInd w:val="0"/>
        <w:snapToGrid w:val="0"/>
        <w:spacing w:afterLines="50" w:after="156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b/>
          <w:kern w:val="0"/>
          <w:sz w:val="24"/>
        </w:rPr>
        <w:t>Table S1</w:t>
      </w:r>
      <w:r>
        <w:rPr>
          <w:rFonts w:ascii="Times New Roman" w:hAnsi="Times New Roman" w:cs="Times New Roman"/>
          <w:kern w:val="0"/>
          <w:sz w:val="24"/>
        </w:rPr>
        <w:t xml:space="preserve"> The information on purchased CMM</w:t>
      </w:r>
    </w:p>
    <w:tbl>
      <w:tblPr>
        <w:tblStyle w:val="11"/>
        <w:tblW w:w="9617" w:type="dxa"/>
        <w:tblLook w:val="04A0" w:firstRow="1" w:lastRow="0" w:firstColumn="1" w:lastColumn="0" w:noHBand="0" w:noVBand="1"/>
      </w:tblPr>
      <w:tblGrid>
        <w:gridCol w:w="570"/>
        <w:gridCol w:w="3602"/>
        <w:gridCol w:w="2759"/>
        <w:gridCol w:w="1083"/>
        <w:gridCol w:w="1603"/>
      </w:tblGrid>
      <w:tr w:rsidR="00C018F8" w14:paraId="60B95C38" w14:textId="77777777" w:rsidTr="00C018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295A13D" w14:textId="77777777" w:rsidR="00C018F8" w:rsidRDefault="00550839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No.</w:t>
            </w:r>
          </w:p>
        </w:tc>
        <w:tc>
          <w:tcPr>
            <w:tcW w:w="3628" w:type="dxa"/>
            <w:vAlign w:val="center"/>
          </w:tcPr>
          <w:p w14:paraId="31577AB3" w14:textId="77777777" w:rsidR="00C018F8" w:rsidRDefault="00550839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Latin name</w:t>
            </w:r>
          </w:p>
        </w:tc>
        <w:tc>
          <w:tcPr>
            <w:tcW w:w="2772" w:type="dxa"/>
            <w:vAlign w:val="center"/>
          </w:tcPr>
          <w:p w14:paraId="040B0131" w14:textId="77777777" w:rsidR="00C018F8" w:rsidRDefault="00550839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English name</w:t>
            </w:r>
          </w:p>
        </w:tc>
        <w:tc>
          <w:tcPr>
            <w:tcW w:w="1070" w:type="dxa"/>
            <w:vAlign w:val="center"/>
          </w:tcPr>
          <w:p w14:paraId="35397850" w14:textId="77777777" w:rsidR="00C018F8" w:rsidRDefault="00550839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Chinese name</w:t>
            </w:r>
          </w:p>
        </w:tc>
        <w:tc>
          <w:tcPr>
            <w:tcW w:w="1570" w:type="dxa"/>
            <w:vAlign w:val="center"/>
          </w:tcPr>
          <w:p w14:paraId="78C961C9" w14:textId="77777777" w:rsidR="00C018F8" w:rsidRDefault="00550839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Batch No.</w:t>
            </w:r>
          </w:p>
        </w:tc>
      </w:tr>
      <w:tr w:rsidR="00C018F8" w14:paraId="56DE9CB8" w14:textId="77777777" w:rsidTr="00C018F8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vAlign w:val="center"/>
          </w:tcPr>
          <w:p w14:paraId="4213C874" w14:textId="77777777" w:rsidR="00C018F8" w:rsidRDefault="00550839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628" w:type="dxa"/>
            <w:shd w:val="clear" w:color="auto" w:fill="F2F2F2" w:themeFill="background1" w:themeFillShade="F2"/>
            <w:vAlign w:val="center"/>
          </w:tcPr>
          <w:p w14:paraId="0BFDEA80" w14:textId="77777777" w:rsidR="00C018F8" w:rsidRDefault="005508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bookmarkStart w:id="0" w:name="_Hlk148632549"/>
            <w:r>
              <w:rPr>
                <w:rFonts w:ascii="Times New Roman" w:hAnsi="Times New Roman" w:cs="Times New Roman"/>
                <w:i/>
                <w:iCs/>
                <w:sz w:val="24"/>
              </w:rPr>
              <w:t>Phyllostachys nigra</w:t>
            </w:r>
            <w:r>
              <w:rPr>
                <w:rFonts w:ascii="Times New Roman" w:hAnsi="Times New Roman" w:cs="Times New Roman"/>
                <w:sz w:val="24"/>
              </w:rPr>
              <w:t xml:space="preserve"> (Lodd.) Munro var. 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henonis</w:t>
            </w:r>
            <w:r>
              <w:rPr>
                <w:rFonts w:ascii="Times New Roman" w:hAnsi="Times New Roman" w:cs="Times New Roman"/>
                <w:sz w:val="24"/>
              </w:rPr>
              <w:t xml:space="preserve"> (Mitf.) Stapf ex Rendle.</w:t>
            </w:r>
            <w:bookmarkEnd w:id="0"/>
          </w:p>
        </w:tc>
        <w:tc>
          <w:tcPr>
            <w:tcW w:w="2772" w:type="dxa"/>
            <w:shd w:val="clear" w:color="auto" w:fill="F2F2F2" w:themeFill="background1" w:themeFillShade="F2"/>
            <w:vAlign w:val="center"/>
          </w:tcPr>
          <w:p w14:paraId="2719FA9B" w14:textId="77777777" w:rsidR="00C018F8" w:rsidRDefault="005508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lium phyllostachydis henonis</w:t>
            </w:r>
          </w:p>
        </w:tc>
        <w:tc>
          <w:tcPr>
            <w:tcW w:w="1070" w:type="dxa"/>
            <w:shd w:val="clear" w:color="auto" w:fill="F2F2F2" w:themeFill="background1" w:themeFillShade="F2"/>
            <w:vAlign w:val="center"/>
          </w:tcPr>
          <w:p w14:paraId="2AAFD870" w14:textId="77777777" w:rsidR="00C018F8" w:rsidRDefault="005508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Zhuye</w:t>
            </w:r>
          </w:p>
        </w:tc>
        <w:tc>
          <w:tcPr>
            <w:tcW w:w="1570" w:type="dxa"/>
            <w:shd w:val="clear" w:color="auto" w:fill="F2F2F2" w:themeFill="background1" w:themeFillShade="F2"/>
            <w:vAlign w:val="center"/>
          </w:tcPr>
          <w:p w14:paraId="370F0925" w14:textId="77777777" w:rsidR="00C018F8" w:rsidRDefault="005508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BZ230701</w:t>
            </w:r>
          </w:p>
        </w:tc>
      </w:tr>
      <w:tr w:rsidR="00C018F8" w14:paraId="63A84D51" w14:textId="77777777" w:rsidTr="00C018F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52F153D" w14:textId="77777777" w:rsidR="00C018F8" w:rsidRDefault="00550839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3628" w:type="dxa"/>
            <w:vAlign w:val="center"/>
          </w:tcPr>
          <w:p w14:paraId="6A4E8931" w14:textId="77777777" w:rsidR="00C018F8" w:rsidRDefault="005508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Gypsum Fibrosum</w:t>
            </w:r>
          </w:p>
        </w:tc>
        <w:tc>
          <w:tcPr>
            <w:tcW w:w="2772" w:type="dxa"/>
            <w:vAlign w:val="center"/>
          </w:tcPr>
          <w:p w14:paraId="61F21A4E" w14:textId="77777777" w:rsidR="00C018F8" w:rsidRDefault="005508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ypsum fibrosum</w:t>
            </w:r>
          </w:p>
        </w:tc>
        <w:tc>
          <w:tcPr>
            <w:tcW w:w="1070" w:type="dxa"/>
            <w:vAlign w:val="center"/>
          </w:tcPr>
          <w:p w14:paraId="1FE805B1" w14:textId="77777777" w:rsidR="00C018F8" w:rsidRDefault="005508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higao</w:t>
            </w:r>
          </w:p>
        </w:tc>
        <w:tc>
          <w:tcPr>
            <w:tcW w:w="1570" w:type="dxa"/>
            <w:vAlign w:val="center"/>
          </w:tcPr>
          <w:p w14:paraId="232F2B99" w14:textId="77777777" w:rsidR="00C018F8" w:rsidRDefault="005508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709271</w:t>
            </w:r>
          </w:p>
        </w:tc>
      </w:tr>
      <w:tr w:rsidR="00C018F8" w14:paraId="70716C0D" w14:textId="77777777" w:rsidTr="00C018F8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vAlign w:val="center"/>
          </w:tcPr>
          <w:p w14:paraId="4AAB1A3B" w14:textId="77777777" w:rsidR="00C018F8" w:rsidRDefault="00550839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628" w:type="dxa"/>
            <w:shd w:val="clear" w:color="auto" w:fill="F2F2F2" w:themeFill="background1" w:themeFillShade="F2"/>
            <w:vAlign w:val="center"/>
          </w:tcPr>
          <w:p w14:paraId="211A224D" w14:textId="77777777" w:rsidR="00C018F8" w:rsidRDefault="005508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Panax ginseng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 C. A. Mey.</w:t>
            </w:r>
          </w:p>
        </w:tc>
        <w:tc>
          <w:tcPr>
            <w:tcW w:w="2772" w:type="dxa"/>
            <w:shd w:val="clear" w:color="auto" w:fill="F2F2F2" w:themeFill="background1" w:themeFillShade="F2"/>
            <w:vAlign w:val="center"/>
          </w:tcPr>
          <w:p w14:paraId="02A2A7C9" w14:textId="77777777" w:rsidR="00C018F8" w:rsidRDefault="005508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inseng radix et rhizoma</w:t>
            </w:r>
          </w:p>
        </w:tc>
        <w:tc>
          <w:tcPr>
            <w:tcW w:w="1070" w:type="dxa"/>
            <w:shd w:val="clear" w:color="auto" w:fill="F2F2F2" w:themeFill="background1" w:themeFillShade="F2"/>
            <w:vAlign w:val="center"/>
          </w:tcPr>
          <w:p w14:paraId="350B8C42" w14:textId="77777777" w:rsidR="00C018F8" w:rsidRDefault="005508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Renshen</w:t>
            </w:r>
          </w:p>
        </w:tc>
        <w:tc>
          <w:tcPr>
            <w:tcW w:w="1570" w:type="dxa"/>
            <w:shd w:val="clear" w:color="auto" w:fill="F2F2F2" w:themeFill="background1" w:themeFillShade="F2"/>
            <w:vAlign w:val="center"/>
          </w:tcPr>
          <w:p w14:paraId="17108956" w14:textId="77777777" w:rsidR="00C018F8" w:rsidRDefault="005508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3072301</w:t>
            </w:r>
          </w:p>
        </w:tc>
      </w:tr>
      <w:tr w:rsidR="00C018F8" w14:paraId="57AE1EE3" w14:textId="77777777" w:rsidTr="00C018F8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A4B1752" w14:textId="77777777" w:rsidR="00C018F8" w:rsidRDefault="00550839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3628" w:type="dxa"/>
            <w:vAlign w:val="center"/>
          </w:tcPr>
          <w:p w14:paraId="3DCA9482" w14:textId="77777777" w:rsidR="00C018F8" w:rsidRDefault="005508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Ophiopogon japonicus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 (L.f) Ker-Gawl.</w:t>
            </w:r>
          </w:p>
        </w:tc>
        <w:tc>
          <w:tcPr>
            <w:tcW w:w="2772" w:type="dxa"/>
            <w:vAlign w:val="center"/>
          </w:tcPr>
          <w:p w14:paraId="1FB01266" w14:textId="77777777" w:rsidR="00C018F8" w:rsidRDefault="005508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phiopogonis radix </w:t>
            </w:r>
          </w:p>
        </w:tc>
        <w:tc>
          <w:tcPr>
            <w:tcW w:w="1070" w:type="dxa"/>
            <w:vAlign w:val="center"/>
          </w:tcPr>
          <w:p w14:paraId="40BE9E5C" w14:textId="77777777" w:rsidR="00C018F8" w:rsidRDefault="005508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Maidong</w:t>
            </w:r>
          </w:p>
        </w:tc>
        <w:tc>
          <w:tcPr>
            <w:tcW w:w="1570" w:type="dxa"/>
            <w:vAlign w:val="center"/>
          </w:tcPr>
          <w:p w14:paraId="6BCDF7F3" w14:textId="77777777" w:rsidR="00C018F8" w:rsidRDefault="005508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0190602</w:t>
            </w:r>
          </w:p>
        </w:tc>
      </w:tr>
      <w:tr w:rsidR="00C018F8" w14:paraId="3073D6A6" w14:textId="77777777" w:rsidTr="00C018F8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vAlign w:val="center"/>
          </w:tcPr>
          <w:p w14:paraId="4DE3BCCF" w14:textId="77777777" w:rsidR="00C018F8" w:rsidRDefault="00550839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628" w:type="dxa"/>
            <w:shd w:val="clear" w:color="auto" w:fill="F2F2F2" w:themeFill="background1" w:themeFillShade="F2"/>
            <w:vAlign w:val="center"/>
          </w:tcPr>
          <w:p w14:paraId="34CF42F1" w14:textId="77777777" w:rsidR="00C018F8" w:rsidRDefault="005508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Pinellia ternata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  (Thunb.) Breit.</w:t>
            </w:r>
          </w:p>
        </w:tc>
        <w:tc>
          <w:tcPr>
            <w:tcW w:w="2772" w:type="dxa"/>
            <w:shd w:val="clear" w:color="auto" w:fill="F2F2F2" w:themeFill="background1" w:themeFillShade="F2"/>
            <w:vAlign w:val="center"/>
          </w:tcPr>
          <w:p w14:paraId="0E47E70E" w14:textId="77777777" w:rsidR="00C018F8" w:rsidRDefault="005508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inelliae rhizoma</w:t>
            </w:r>
          </w:p>
        </w:tc>
        <w:tc>
          <w:tcPr>
            <w:tcW w:w="1070" w:type="dxa"/>
            <w:shd w:val="clear" w:color="auto" w:fill="F2F2F2" w:themeFill="background1" w:themeFillShade="F2"/>
            <w:vAlign w:val="center"/>
          </w:tcPr>
          <w:p w14:paraId="7777ACD8" w14:textId="77777777" w:rsidR="00C018F8" w:rsidRDefault="005508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Banxia</w:t>
            </w:r>
          </w:p>
        </w:tc>
        <w:tc>
          <w:tcPr>
            <w:tcW w:w="1570" w:type="dxa"/>
            <w:shd w:val="clear" w:color="auto" w:fill="F2F2F2" w:themeFill="background1" w:themeFillShade="F2"/>
            <w:vAlign w:val="center"/>
          </w:tcPr>
          <w:p w14:paraId="452ED37A" w14:textId="77777777" w:rsidR="00C018F8" w:rsidRDefault="005508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XH22082201</w:t>
            </w:r>
          </w:p>
        </w:tc>
      </w:tr>
      <w:tr w:rsidR="00C018F8" w14:paraId="33771934" w14:textId="77777777" w:rsidTr="00C018F8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6FE6449" w14:textId="77777777" w:rsidR="00C018F8" w:rsidRDefault="00550839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3628" w:type="dxa"/>
            <w:vAlign w:val="center"/>
          </w:tcPr>
          <w:p w14:paraId="485A3762" w14:textId="77777777" w:rsidR="00C018F8" w:rsidRDefault="005508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Glycyrrhiza uralensis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 Fisch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.</w:t>
            </w:r>
          </w:p>
        </w:tc>
        <w:tc>
          <w:tcPr>
            <w:tcW w:w="2772" w:type="dxa"/>
            <w:vAlign w:val="center"/>
          </w:tcPr>
          <w:p w14:paraId="480B95E6" w14:textId="77777777" w:rsidR="00C018F8" w:rsidRDefault="005508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ycyrrhizae radix et rhizoma</w:t>
            </w:r>
          </w:p>
        </w:tc>
        <w:tc>
          <w:tcPr>
            <w:tcW w:w="1070" w:type="dxa"/>
            <w:vAlign w:val="center"/>
          </w:tcPr>
          <w:p w14:paraId="7F827696" w14:textId="77777777" w:rsidR="00C018F8" w:rsidRDefault="005508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Gancao</w:t>
            </w:r>
          </w:p>
        </w:tc>
        <w:tc>
          <w:tcPr>
            <w:tcW w:w="1570" w:type="dxa"/>
            <w:vAlign w:val="center"/>
          </w:tcPr>
          <w:p w14:paraId="4B0C571F" w14:textId="77777777" w:rsidR="00C018F8" w:rsidRDefault="005508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IQ23041501</w:t>
            </w:r>
          </w:p>
        </w:tc>
      </w:tr>
      <w:tr w:rsidR="00C018F8" w14:paraId="6BC84CE5" w14:textId="77777777" w:rsidTr="00C018F8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vAlign w:val="center"/>
          </w:tcPr>
          <w:p w14:paraId="7B0EAAAA" w14:textId="77777777" w:rsidR="00C018F8" w:rsidRDefault="00550839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3628" w:type="dxa"/>
            <w:shd w:val="clear" w:color="auto" w:fill="F2F2F2" w:themeFill="background1" w:themeFillShade="F2"/>
            <w:vAlign w:val="center"/>
          </w:tcPr>
          <w:p w14:paraId="7CB64699" w14:textId="77777777" w:rsidR="00C018F8" w:rsidRDefault="005508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Oryza sativa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 L. subsp.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 japonica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 Kato.</w:t>
            </w:r>
          </w:p>
        </w:tc>
        <w:tc>
          <w:tcPr>
            <w:tcW w:w="2772" w:type="dxa"/>
            <w:shd w:val="clear" w:color="auto" w:fill="F2F2F2" w:themeFill="background1" w:themeFillShade="F2"/>
            <w:vAlign w:val="center"/>
          </w:tcPr>
          <w:p w14:paraId="77BF4BBF" w14:textId="77777777" w:rsidR="00C018F8" w:rsidRDefault="005508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yze semen</w:t>
            </w:r>
          </w:p>
        </w:tc>
        <w:tc>
          <w:tcPr>
            <w:tcW w:w="1070" w:type="dxa"/>
            <w:shd w:val="clear" w:color="auto" w:fill="F2F2F2" w:themeFill="background1" w:themeFillShade="F2"/>
            <w:vAlign w:val="center"/>
          </w:tcPr>
          <w:p w14:paraId="00C9DB72" w14:textId="77777777" w:rsidR="00C018F8" w:rsidRDefault="005508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Jingmi</w:t>
            </w:r>
          </w:p>
        </w:tc>
        <w:tc>
          <w:tcPr>
            <w:tcW w:w="1570" w:type="dxa"/>
            <w:shd w:val="clear" w:color="auto" w:fill="F2F2F2" w:themeFill="background1" w:themeFillShade="F2"/>
            <w:vAlign w:val="center"/>
          </w:tcPr>
          <w:p w14:paraId="5AF45E08" w14:textId="77777777" w:rsidR="00C018F8" w:rsidRDefault="005508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L24012101</w:t>
            </w:r>
          </w:p>
        </w:tc>
      </w:tr>
    </w:tbl>
    <w:p w14:paraId="7E3AD962" w14:textId="77777777" w:rsidR="00C018F8" w:rsidRDefault="00C018F8">
      <w:pPr>
        <w:widowControl/>
        <w:ind w:leftChars="-200" w:left="-420"/>
        <w:jc w:val="left"/>
        <w:rPr>
          <w:rFonts w:ascii="Times New Roman" w:hAnsi="Times New Roman" w:cs="Times New Roman"/>
          <w:b/>
          <w:bCs/>
          <w:kern w:val="0"/>
          <w:sz w:val="24"/>
        </w:rPr>
      </w:pPr>
    </w:p>
    <w:p w14:paraId="32B28FE5" w14:textId="77777777" w:rsidR="00C018F8" w:rsidRDefault="00550839">
      <w:pPr>
        <w:widowControl/>
        <w:adjustRightInd w:val="0"/>
        <w:snapToGrid w:val="0"/>
        <w:spacing w:afterLines="50" w:after="156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S2 </w:t>
      </w: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kern w:val="0"/>
          <w:sz w:val="24"/>
        </w:rPr>
        <w:t>parameters</w:t>
      </w:r>
      <w:r>
        <w:rPr>
          <w:rFonts w:ascii="Times New Roman" w:hAnsi="Times New Roman" w:cs="Times New Roman"/>
          <w:sz w:val="24"/>
        </w:rPr>
        <w:t xml:space="preserve"> of different PLS-DA models</w:t>
      </w:r>
    </w:p>
    <w:tbl>
      <w:tblPr>
        <w:tblW w:w="492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320"/>
        <w:gridCol w:w="1907"/>
        <w:gridCol w:w="1701"/>
      </w:tblGrid>
      <w:tr w:rsidR="00C018F8" w14:paraId="008A6FB2" w14:textId="77777777">
        <w:trPr>
          <w:trHeight w:val="534"/>
        </w:trPr>
        <w:tc>
          <w:tcPr>
            <w:tcW w:w="1320" w:type="dxa"/>
            <w:vAlign w:val="center"/>
          </w:tcPr>
          <w:p w14:paraId="07471172" w14:textId="77777777" w:rsidR="00C018F8" w:rsidRDefault="0055083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Groups</w:t>
            </w:r>
          </w:p>
        </w:tc>
        <w:tc>
          <w:tcPr>
            <w:tcW w:w="1907" w:type="dxa"/>
            <w:vAlign w:val="center"/>
          </w:tcPr>
          <w:p w14:paraId="4C75004E" w14:textId="77777777" w:rsidR="00C018F8" w:rsidRDefault="0055083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2 Y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cum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）</w:t>
            </w:r>
          </w:p>
        </w:tc>
        <w:tc>
          <w:tcPr>
            <w:tcW w:w="1701" w:type="dxa"/>
            <w:vAlign w:val="center"/>
          </w:tcPr>
          <w:p w14:paraId="3F998B86" w14:textId="77777777" w:rsidR="00C018F8" w:rsidRDefault="0055083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Q2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cum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）</w:t>
            </w:r>
          </w:p>
        </w:tc>
      </w:tr>
      <w:tr w:rsidR="00C018F8" w14:paraId="70786D31" w14:textId="77777777">
        <w:trPr>
          <w:trHeight w:val="309"/>
        </w:trPr>
        <w:tc>
          <w:tcPr>
            <w:tcW w:w="1320" w:type="dxa"/>
            <w:shd w:val="clear" w:color="auto" w:fill="F2F2F2" w:themeFill="background1" w:themeFillShade="F2"/>
            <w:vAlign w:val="center"/>
          </w:tcPr>
          <w:p w14:paraId="59EBB53D" w14:textId="77777777" w:rsidR="00C018F8" w:rsidRDefault="0055083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Figure 3A</w:t>
            </w:r>
          </w:p>
        </w:tc>
        <w:tc>
          <w:tcPr>
            <w:tcW w:w="1907" w:type="dxa"/>
            <w:shd w:val="clear" w:color="auto" w:fill="F2F2F2" w:themeFill="background1" w:themeFillShade="F2"/>
            <w:vAlign w:val="center"/>
          </w:tcPr>
          <w:p w14:paraId="4294BA21" w14:textId="77777777" w:rsidR="00C018F8" w:rsidRDefault="00550839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4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EB5688A" w14:textId="77777777" w:rsidR="00C018F8" w:rsidRDefault="0055083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41</w:t>
            </w:r>
          </w:p>
        </w:tc>
      </w:tr>
      <w:tr w:rsidR="00C018F8" w14:paraId="4762E20A" w14:textId="77777777">
        <w:trPr>
          <w:trHeight w:val="309"/>
        </w:trPr>
        <w:tc>
          <w:tcPr>
            <w:tcW w:w="1320" w:type="dxa"/>
            <w:vAlign w:val="center"/>
          </w:tcPr>
          <w:p w14:paraId="5701E2B1" w14:textId="77777777" w:rsidR="00C018F8" w:rsidRDefault="0055083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Figure 3B</w:t>
            </w:r>
          </w:p>
        </w:tc>
        <w:tc>
          <w:tcPr>
            <w:tcW w:w="1907" w:type="dxa"/>
            <w:vAlign w:val="center"/>
          </w:tcPr>
          <w:p w14:paraId="7E627DBC" w14:textId="77777777" w:rsidR="00C018F8" w:rsidRDefault="00550839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93</w:t>
            </w:r>
          </w:p>
        </w:tc>
        <w:tc>
          <w:tcPr>
            <w:tcW w:w="1701" w:type="dxa"/>
            <w:vAlign w:val="center"/>
          </w:tcPr>
          <w:p w14:paraId="237E828B" w14:textId="77777777" w:rsidR="00C018F8" w:rsidRDefault="0055083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37</w:t>
            </w:r>
          </w:p>
        </w:tc>
      </w:tr>
      <w:tr w:rsidR="00C018F8" w14:paraId="4C87EBEA" w14:textId="77777777">
        <w:tc>
          <w:tcPr>
            <w:tcW w:w="1320" w:type="dxa"/>
            <w:shd w:val="clear" w:color="auto" w:fill="F2F2F2" w:themeFill="background1" w:themeFillShade="F2"/>
            <w:vAlign w:val="center"/>
          </w:tcPr>
          <w:p w14:paraId="378687C7" w14:textId="77777777" w:rsidR="00C018F8" w:rsidRDefault="0055083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Figure 3C</w:t>
            </w:r>
          </w:p>
        </w:tc>
        <w:tc>
          <w:tcPr>
            <w:tcW w:w="1907" w:type="dxa"/>
            <w:shd w:val="clear" w:color="auto" w:fill="F2F2F2" w:themeFill="background1" w:themeFillShade="F2"/>
            <w:vAlign w:val="center"/>
          </w:tcPr>
          <w:p w14:paraId="3F13B795" w14:textId="77777777" w:rsidR="00C018F8" w:rsidRDefault="00550839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276A43F" w14:textId="77777777" w:rsidR="00C018F8" w:rsidRDefault="0055083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23</w:t>
            </w:r>
          </w:p>
        </w:tc>
      </w:tr>
      <w:tr w:rsidR="00C018F8" w14:paraId="7BFE5BB1" w14:textId="77777777">
        <w:tc>
          <w:tcPr>
            <w:tcW w:w="1320" w:type="dxa"/>
            <w:vAlign w:val="center"/>
          </w:tcPr>
          <w:p w14:paraId="1572408F" w14:textId="77777777" w:rsidR="00C018F8" w:rsidRDefault="0055083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Figure 3D</w:t>
            </w:r>
          </w:p>
        </w:tc>
        <w:tc>
          <w:tcPr>
            <w:tcW w:w="1907" w:type="dxa"/>
            <w:vAlign w:val="center"/>
          </w:tcPr>
          <w:p w14:paraId="5B236B8A" w14:textId="77777777" w:rsidR="00C018F8" w:rsidRDefault="00550839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21</w:t>
            </w:r>
          </w:p>
        </w:tc>
        <w:tc>
          <w:tcPr>
            <w:tcW w:w="1701" w:type="dxa"/>
            <w:vAlign w:val="center"/>
          </w:tcPr>
          <w:p w14:paraId="78E172CF" w14:textId="77777777" w:rsidR="00C018F8" w:rsidRDefault="0055083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41</w:t>
            </w:r>
          </w:p>
        </w:tc>
      </w:tr>
      <w:tr w:rsidR="00C018F8" w14:paraId="2148DAA2" w14:textId="77777777">
        <w:tc>
          <w:tcPr>
            <w:tcW w:w="1320" w:type="dxa"/>
            <w:shd w:val="clear" w:color="auto" w:fill="F2F2F2" w:themeFill="background1" w:themeFillShade="F2"/>
            <w:vAlign w:val="center"/>
          </w:tcPr>
          <w:p w14:paraId="6810961A" w14:textId="77777777" w:rsidR="00C018F8" w:rsidRDefault="0055083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Figure 4A</w:t>
            </w:r>
          </w:p>
        </w:tc>
        <w:tc>
          <w:tcPr>
            <w:tcW w:w="1907" w:type="dxa"/>
            <w:shd w:val="clear" w:color="auto" w:fill="F2F2F2" w:themeFill="background1" w:themeFillShade="F2"/>
            <w:vAlign w:val="center"/>
          </w:tcPr>
          <w:p w14:paraId="5F5B4693" w14:textId="77777777" w:rsidR="00C018F8" w:rsidRDefault="00550839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5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BAF5B28" w14:textId="77777777" w:rsidR="00C018F8" w:rsidRDefault="0055083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72</w:t>
            </w:r>
          </w:p>
        </w:tc>
      </w:tr>
      <w:tr w:rsidR="00C018F8" w14:paraId="3E817E85" w14:textId="77777777">
        <w:tc>
          <w:tcPr>
            <w:tcW w:w="1320" w:type="dxa"/>
            <w:vAlign w:val="center"/>
          </w:tcPr>
          <w:p w14:paraId="02F84F2C" w14:textId="77777777" w:rsidR="00C018F8" w:rsidRDefault="0055083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Figure 4B</w:t>
            </w:r>
          </w:p>
        </w:tc>
        <w:tc>
          <w:tcPr>
            <w:tcW w:w="1907" w:type="dxa"/>
            <w:vAlign w:val="center"/>
          </w:tcPr>
          <w:p w14:paraId="0B02080E" w14:textId="77777777" w:rsidR="00C018F8" w:rsidRDefault="00550839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23</w:t>
            </w:r>
          </w:p>
        </w:tc>
        <w:tc>
          <w:tcPr>
            <w:tcW w:w="1701" w:type="dxa"/>
            <w:vAlign w:val="center"/>
          </w:tcPr>
          <w:p w14:paraId="67FBB5FC" w14:textId="77777777" w:rsidR="00C018F8" w:rsidRDefault="0055083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17</w:t>
            </w:r>
          </w:p>
        </w:tc>
      </w:tr>
      <w:tr w:rsidR="00C018F8" w14:paraId="444462D3" w14:textId="77777777">
        <w:tc>
          <w:tcPr>
            <w:tcW w:w="1320" w:type="dxa"/>
            <w:shd w:val="clear" w:color="auto" w:fill="F2F2F2" w:themeFill="background1" w:themeFillShade="F2"/>
            <w:vAlign w:val="center"/>
          </w:tcPr>
          <w:p w14:paraId="08DF9A26" w14:textId="77777777" w:rsidR="00C018F8" w:rsidRDefault="0055083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Figure 4C</w:t>
            </w:r>
          </w:p>
        </w:tc>
        <w:tc>
          <w:tcPr>
            <w:tcW w:w="1907" w:type="dxa"/>
            <w:shd w:val="clear" w:color="auto" w:fill="F2F2F2" w:themeFill="background1" w:themeFillShade="F2"/>
            <w:vAlign w:val="center"/>
          </w:tcPr>
          <w:p w14:paraId="05295184" w14:textId="77777777" w:rsidR="00C018F8" w:rsidRDefault="00550839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D28E0CA" w14:textId="77777777" w:rsidR="00C018F8" w:rsidRDefault="0055083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35</w:t>
            </w:r>
          </w:p>
        </w:tc>
      </w:tr>
      <w:tr w:rsidR="00C018F8" w14:paraId="76F14261" w14:textId="77777777">
        <w:tc>
          <w:tcPr>
            <w:tcW w:w="13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E901066" w14:textId="77777777" w:rsidR="00C018F8" w:rsidRDefault="0055083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Figure 4D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7D1C111" w14:textId="77777777" w:rsidR="00C018F8" w:rsidRDefault="0055083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75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4E882DD" w14:textId="77777777" w:rsidR="00C018F8" w:rsidRDefault="0055083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40</w:t>
            </w:r>
          </w:p>
        </w:tc>
      </w:tr>
    </w:tbl>
    <w:p w14:paraId="208C8B3C" w14:textId="77777777" w:rsidR="00C018F8" w:rsidRDefault="00C018F8">
      <w:pPr>
        <w:rPr>
          <w:rFonts w:ascii="Times New Roman" w:hAnsi="Times New Roman" w:cs="Times New Roman"/>
          <w:sz w:val="24"/>
        </w:rPr>
      </w:pPr>
    </w:p>
    <w:p w14:paraId="4AC64A59" w14:textId="77777777" w:rsidR="00C018F8" w:rsidRDefault="00C018F8">
      <w:pPr>
        <w:adjustRightInd w:val="0"/>
        <w:snapToGrid w:val="0"/>
        <w:jc w:val="left"/>
        <w:rPr>
          <w:rFonts w:ascii="Times New Roman" w:hAnsi="Times New Roman" w:cs="Times New Roman"/>
          <w:sz w:val="24"/>
        </w:rPr>
      </w:pPr>
    </w:p>
    <w:p w14:paraId="341F1219" w14:textId="77777777" w:rsidR="00C018F8" w:rsidRDefault="00C018F8">
      <w:pPr>
        <w:adjustRightInd w:val="0"/>
        <w:snapToGrid w:val="0"/>
        <w:jc w:val="left"/>
        <w:rPr>
          <w:rFonts w:ascii="Times New Roman" w:hAnsi="Times New Roman" w:cs="Times New Roman"/>
          <w:sz w:val="24"/>
        </w:rPr>
      </w:pPr>
    </w:p>
    <w:p w14:paraId="270613CA" w14:textId="77777777" w:rsidR="00C018F8" w:rsidRDefault="00C018F8">
      <w:pPr>
        <w:adjustRightInd w:val="0"/>
        <w:snapToGrid w:val="0"/>
        <w:jc w:val="left"/>
        <w:rPr>
          <w:rFonts w:ascii="Times New Roman" w:hAnsi="Times New Roman" w:cs="Times New Roman"/>
          <w:sz w:val="24"/>
        </w:rPr>
      </w:pPr>
    </w:p>
    <w:p w14:paraId="2F31E388" w14:textId="77777777" w:rsidR="00C018F8" w:rsidRDefault="00550839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7F2A642" w14:textId="77777777" w:rsidR="00C018F8" w:rsidRDefault="00C018F8">
      <w:pPr>
        <w:adjustRightInd w:val="0"/>
        <w:snapToGrid w:val="0"/>
        <w:jc w:val="left"/>
        <w:rPr>
          <w:rFonts w:ascii="Times New Roman" w:hAnsi="Times New Roman" w:cs="Times New Roman"/>
          <w:sz w:val="24"/>
        </w:rPr>
      </w:pPr>
    </w:p>
    <w:p w14:paraId="22E10141" w14:textId="77777777" w:rsidR="00C018F8" w:rsidRDefault="00550839">
      <w:pPr>
        <w:adjustRightInd w:val="0"/>
        <w:snapToGrid w:val="0"/>
        <w:jc w:val="left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114300" distR="114300" wp14:anchorId="42BB9022" wp14:editId="30954F28">
            <wp:extent cx="4962525" cy="1828800"/>
            <wp:effectExtent l="0" t="0" r="158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6252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F9D4D6" w14:textId="77777777" w:rsidR="00C018F8" w:rsidRDefault="00550839">
      <w:pPr>
        <w:adjustRightInd w:val="0"/>
        <w:snapToGrid w:val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Figure S1</w:t>
      </w:r>
      <w:r>
        <w:rPr>
          <w:rFonts w:ascii="Times New Roman" w:hAnsi="Times New Roman" w:cs="Times New Roman"/>
          <w:sz w:val="24"/>
        </w:rPr>
        <w:t xml:space="preserve"> The body weight (A) and lung index (B) in mice. Lung index of each group (lung index % = wet lung weight/body weight × 100). ##P&lt;0.01 vs control group, *P&lt;0.05, **P&lt;0.01 vs model group.</w:t>
      </w:r>
    </w:p>
    <w:p w14:paraId="0766CE64" w14:textId="77777777" w:rsidR="00C018F8" w:rsidRDefault="00550839">
      <w:pPr>
        <w:adjustRightInd w:val="0"/>
        <w:snapToGrid w:val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B0A6D19" wp14:editId="2FCFCE84">
            <wp:extent cx="4865511" cy="5540919"/>
            <wp:effectExtent l="0" t="0" r="0" b="0"/>
            <wp:docPr id="18610263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1026309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69754" cy="554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89218" w14:textId="51E2CAED" w:rsidR="00C018F8" w:rsidRDefault="00550839">
      <w:pPr>
        <w:adjustRightInd w:val="0"/>
        <w:snapToGrid w:val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Figure</w:t>
      </w:r>
      <w:r>
        <w:rPr>
          <w:rFonts w:ascii="Times New Roman" w:hAnsi="Times New Roman" w:cs="Times New Roman"/>
          <w:b/>
          <w:sz w:val="24"/>
        </w:rPr>
        <w:t xml:space="preserve"> S</w:t>
      </w:r>
      <w:r w:rsidR="00160970"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The representative base peak chromatograms (BPC) of aqueous extract in three groups were acquired in positive ion mode (A, C, and E) and negative ion mode (B, D, and F) </w:t>
      </w:r>
    </w:p>
    <w:p w14:paraId="79D96C4C" w14:textId="77777777" w:rsidR="00C018F8" w:rsidRDefault="00550839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51C87B0" w14:textId="77777777" w:rsidR="00C018F8" w:rsidRDefault="00550839">
      <w:pPr>
        <w:adjustRightInd w:val="0"/>
        <w:snapToGrid w:val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79C301C8" wp14:editId="49285A47">
            <wp:extent cx="5274310" cy="5927725"/>
            <wp:effectExtent l="0" t="0" r="2540" b="0"/>
            <wp:docPr id="13112250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1225009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2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8E29F4" w14:textId="1C35CFAB" w:rsidR="00C018F8" w:rsidRDefault="00550839">
      <w:pPr>
        <w:adjustRightInd w:val="0"/>
        <w:snapToGrid w:val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F</w:t>
      </w:r>
      <w:r>
        <w:rPr>
          <w:rFonts w:ascii="Times New Roman" w:hAnsi="Times New Roman" w:cs="Times New Roman"/>
          <w:b/>
          <w:sz w:val="24"/>
        </w:rPr>
        <w:t>igure S</w:t>
      </w:r>
      <w:r w:rsidR="00160970">
        <w:rPr>
          <w:rFonts w:ascii="Times New Roman" w:hAnsi="Times New Roman" w:cs="Times New Roman"/>
          <w:b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 The representative base peak chromatograms (BPC) of organic extract in three groups were acquired in positive ion mode (A, C, and E) and negative ion mode (B, D, and F)</w:t>
      </w:r>
      <w:bookmarkStart w:id="1" w:name="_GoBack"/>
      <w:bookmarkEnd w:id="1"/>
    </w:p>
    <w:p w14:paraId="32EC4644" w14:textId="77777777" w:rsidR="00C018F8" w:rsidRDefault="00C018F8">
      <w:pPr>
        <w:adjustRightInd w:val="0"/>
        <w:snapToGrid w:val="0"/>
        <w:jc w:val="left"/>
        <w:rPr>
          <w:rFonts w:ascii="Times New Roman" w:hAnsi="Times New Roman" w:cs="Times New Roman"/>
          <w:sz w:val="24"/>
        </w:rPr>
      </w:pPr>
    </w:p>
    <w:p w14:paraId="2D506344" w14:textId="77777777" w:rsidR="00C018F8" w:rsidRDefault="00C018F8">
      <w:pPr>
        <w:adjustRightInd w:val="0"/>
        <w:snapToGrid w:val="0"/>
        <w:jc w:val="left"/>
        <w:rPr>
          <w:rFonts w:ascii="Times New Roman" w:hAnsi="Times New Roman" w:cs="Times New Roman"/>
          <w:sz w:val="24"/>
        </w:rPr>
      </w:pPr>
    </w:p>
    <w:p w14:paraId="7FFCE2E5" w14:textId="77777777" w:rsidR="00C018F8" w:rsidRDefault="00C018F8">
      <w:pPr>
        <w:adjustRightInd w:val="0"/>
        <w:snapToGrid w:val="0"/>
        <w:jc w:val="left"/>
        <w:rPr>
          <w:rFonts w:ascii="Times New Roman" w:hAnsi="Times New Roman" w:cs="Times New Roman"/>
          <w:sz w:val="24"/>
        </w:rPr>
      </w:pPr>
    </w:p>
    <w:p w14:paraId="23995810" w14:textId="77777777" w:rsidR="00C018F8" w:rsidRDefault="00C018F8">
      <w:pPr>
        <w:adjustRightInd w:val="0"/>
        <w:snapToGrid w:val="0"/>
        <w:jc w:val="left"/>
        <w:rPr>
          <w:rFonts w:ascii="Times New Roman" w:hAnsi="Times New Roman" w:cs="Times New Roman"/>
          <w:sz w:val="24"/>
        </w:rPr>
      </w:pPr>
    </w:p>
    <w:p w14:paraId="4CD434CE" w14:textId="77777777" w:rsidR="00C018F8" w:rsidRDefault="00C018F8">
      <w:pPr>
        <w:adjustRightInd w:val="0"/>
        <w:snapToGrid w:val="0"/>
        <w:jc w:val="left"/>
        <w:rPr>
          <w:rFonts w:ascii="Times New Roman" w:hAnsi="Times New Roman" w:cs="Times New Roman"/>
          <w:sz w:val="24"/>
        </w:rPr>
      </w:pPr>
    </w:p>
    <w:p w14:paraId="03FA9842" w14:textId="77777777" w:rsidR="00C018F8" w:rsidRDefault="00C018F8">
      <w:pPr>
        <w:adjustRightInd w:val="0"/>
        <w:snapToGrid w:val="0"/>
        <w:jc w:val="left"/>
        <w:rPr>
          <w:rFonts w:ascii="Times New Roman" w:hAnsi="Times New Roman" w:cs="Times New Roman"/>
          <w:sz w:val="24"/>
        </w:rPr>
      </w:pPr>
    </w:p>
    <w:p w14:paraId="3FAFD226" w14:textId="77777777" w:rsidR="00C018F8" w:rsidRDefault="00C018F8">
      <w:pPr>
        <w:adjustRightInd w:val="0"/>
        <w:snapToGrid w:val="0"/>
        <w:jc w:val="left"/>
        <w:rPr>
          <w:rFonts w:ascii="Times New Roman" w:hAnsi="Times New Roman" w:cs="Times New Roman"/>
          <w:sz w:val="24"/>
        </w:rPr>
      </w:pPr>
    </w:p>
    <w:p w14:paraId="571DE228" w14:textId="77777777" w:rsidR="00C018F8" w:rsidRDefault="00C018F8">
      <w:pPr>
        <w:adjustRightInd w:val="0"/>
        <w:snapToGrid w:val="0"/>
        <w:jc w:val="left"/>
        <w:rPr>
          <w:rFonts w:ascii="Times New Roman" w:hAnsi="Times New Roman" w:cs="Times New Roman"/>
          <w:sz w:val="24"/>
        </w:rPr>
      </w:pPr>
    </w:p>
    <w:p w14:paraId="3079F704" w14:textId="77777777" w:rsidR="00C018F8" w:rsidRDefault="00C018F8">
      <w:pPr>
        <w:adjustRightInd w:val="0"/>
        <w:snapToGrid w:val="0"/>
        <w:jc w:val="left"/>
        <w:rPr>
          <w:rFonts w:ascii="Times New Roman" w:hAnsi="Times New Roman" w:cs="Times New Roman"/>
          <w:sz w:val="24"/>
        </w:rPr>
      </w:pPr>
    </w:p>
    <w:p w14:paraId="5206302A" w14:textId="77777777" w:rsidR="00C018F8" w:rsidRDefault="00C018F8">
      <w:pPr>
        <w:adjustRightInd w:val="0"/>
        <w:snapToGrid w:val="0"/>
        <w:jc w:val="left"/>
        <w:rPr>
          <w:rFonts w:ascii="Times New Roman" w:hAnsi="Times New Roman" w:cs="Times New Roman"/>
          <w:sz w:val="24"/>
        </w:rPr>
      </w:pPr>
    </w:p>
    <w:p w14:paraId="5272A1AF" w14:textId="77777777" w:rsidR="00C018F8" w:rsidRDefault="00C018F8">
      <w:pPr>
        <w:adjustRightInd w:val="0"/>
        <w:snapToGrid w:val="0"/>
        <w:jc w:val="left"/>
        <w:rPr>
          <w:rFonts w:ascii="Times New Roman" w:hAnsi="Times New Roman" w:cs="Times New Roman"/>
          <w:sz w:val="24"/>
        </w:rPr>
      </w:pPr>
    </w:p>
    <w:p w14:paraId="12B19C08" w14:textId="77777777" w:rsidR="00C018F8" w:rsidRDefault="00C018F8">
      <w:pPr>
        <w:adjustRightInd w:val="0"/>
        <w:snapToGrid w:val="0"/>
        <w:jc w:val="left"/>
        <w:rPr>
          <w:rFonts w:ascii="Times New Roman" w:hAnsi="Times New Roman" w:cs="Times New Roman"/>
          <w:sz w:val="24"/>
        </w:rPr>
      </w:pPr>
    </w:p>
    <w:sectPr w:rsidR="00C018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62ED50" w14:textId="77777777" w:rsidR="002D5794" w:rsidRDefault="002D5794" w:rsidP="00160970">
      <w:r>
        <w:separator/>
      </w:r>
    </w:p>
  </w:endnote>
  <w:endnote w:type="continuationSeparator" w:id="0">
    <w:p w14:paraId="43662142" w14:textId="77777777" w:rsidR="002D5794" w:rsidRDefault="002D5794" w:rsidP="001609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3CFA7E" w14:textId="77777777" w:rsidR="002D5794" w:rsidRDefault="002D5794" w:rsidP="00160970">
      <w:r>
        <w:separator/>
      </w:r>
    </w:p>
  </w:footnote>
  <w:footnote w:type="continuationSeparator" w:id="0">
    <w:p w14:paraId="5F69E285" w14:textId="77777777" w:rsidR="002D5794" w:rsidRDefault="002D5794" w:rsidP="001609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ztzAwsbQ0Mbc0tDRX0lEKTi0uzszPAykwNKgFADsz/7gtAAAA"/>
    <w:docVar w:name="commondata" w:val="eyJoZGlkIjoiMTQwYzZlNWFmZjkxZTcwYmE2MjE0MWI0MjgxNjc4NmYifQ=="/>
    <w:docVar w:name="currentStyleCount" w:val="5"/>
  </w:docVars>
  <w:rsids>
    <w:rsidRoot w:val="6F663F3E"/>
    <w:rsid w:val="EFFFEE29"/>
    <w:rsid w:val="000059F5"/>
    <w:rsid w:val="0001714A"/>
    <w:rsid w:val="00087252"/>
    <w:rsid w:val="000E24B5"/>
    <w:rsid w:val="00125D1C"/>
    <w:rsid w:val="00134E01"/>
    <w:rsid w:val="00147C17"/>
    <w:rsid w:val="00160970"/>
    <w:rsid w:val="00216FCF"/>
    <w:rsid w:val="002D5794"/>
    <w:rsid w:val="00360FE3"/>
    <w:rsid w:val="00396A24"/>
    <w:rsid w:val="003E4FCE"/>
    <w:rsid w:val="003F4D2D"/>
    <w:rsid w:val="00406D7E"/>
    <w:rsid w:val="0048386F"/>
    <w:rsid w:val="004A6511"/>
    <w:rsid w:val="005342F2"/>
    <w:rsid w:val="00550839"/>
    <w:rsid w:val="005E62E8"/>
    <w:rsid w:val="00602E40"/>
    <w:rsid w:val="00634C51"/>
    <w:rsid w:val="006522FF"/>
    <w:rsid w:val="00671B5B"/>
    <w:rsid w:val="006E6111"/>
    <w:rsid w:val="00735A0D"/>
    <w:rsid w:val="007420D9"/>
    <w:rsid w:val="00742F2E"/>
    <w:rsid w:val="007568A8"/>
    <w:rsid w:val="00820E4C"/>
    <w:rsid w:val="008711E0"/>
    <w:rsid w:val="00974654"/>
    <w:rsid w:val="00A34883"/>
    <w:rsid w:val="00A83F20"/>
    <w:rsid w:val="00A843A1"/>
    <w:rsid w:val="00AA7360"/>
    <w:rsid w:val="00AB7338"/>
    <w:rsid w:val="00AF2703"/>
    <w:rsid w:val="00B119A8"/>
    <w:rsid w:val="00B95C40"/>
    <w:rsid w:val="00BF7652"/>
    <w:rsid w:val="00C018F8"/>
    <w:rsid w:val="00C77D49"/>
    <w:rsid w:val="00CE73E6"/>
    <w:rsid w:val="00CF3195"/>
    <w:rsid w:val="00D61E80"/>
    <w:rsid w:val="00D84089"/>
    <w:rsid w:val="00DC526E"/>
    <w:rsid w:val="00E241A5"/>
    <w:rsid w:val="00E30742"/>
    <w:rsid w:val="00EC466C"/>
    <w:rsid w:val="00F95345"/>
    <w:rsid w:val="063651F0"/>
    <w:rsid w:val="20A23253"/>
    <w:rsid w:val="20C024A1"/>
    <w:rsid w:val="45DF1930"/>
    <w:rsid w:val="59A00A78"/>
    <w:rsid w:val="6DE647DF"/>
    <w:rsid w:val="6F663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34789E6"/>
  <w15:docId w15:val="{562D311C-4B36-4646-98E9-331C574B5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qFormat/>
    <w:rPr>
      <w:sz w:val="18"/>
      <w:szCs w:val="18"/>
    </w:r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眉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table" w:customStyle="1" w:styleId="11">
    <w:name w:val="无格式表格 11"/>
    <w:basedOn w:val="a1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2">
    <w:name w:val="无格式表格 12"/>
    <w:basedOn w:val="a1"/>
    <w:uiPriority w:val="4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aa">
    <w:name w:val="三线表"/>
    <w:basedOn w:val="a1"/>
    <w:uiPriority w:val="99"/>
    <w:rPr>
      <w:rFonts w:eastAsia="Times New Roman" w:cstheme="minorBidi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3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998</dc:creator>
  <cp:lastModifiedBy>Yang Wang</cp:lastModifiedBy>
  <cp:revision>32</cp:revision>
  <dcterms:created xsi:type="dcterms:W3CDTF">2024-10-22T21:24:00Z</dcterms:created>
  <dcterms:modified xsi:type="dcterms:W3CDTF">2025-10-26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0.7954</vt:lpwstr>
  </property>
  <property fmtid="{D5CDD505-2E9C-101B-9397-08002B2CF9AE}" pid="3" name="ICV">
    <vt:lpwstr>5A3C4278285244F1BFFE9BDCE604A480_11</vt:lpwstr>
  </property>
</Properties>
</file>